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4E04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30"/>
          <w:szCs w:val="30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</w:rPr>
        <w:t>S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30"/>
          <w:szCs w:val="30"/>
        </w:rPr>
        <w:t xml:space="preserve"> Fig. Frontier analysis based on SDI and OA YLDs in 204 countries and territories.</w:t>
      </w:r>
    </w:p>
    <w:p w14:paraId="411823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30"/>
          <w:szCs w:val="30"/>
        </w:rPr>
      </w:pPr>
      <w:bookmarkStart w:id="0" w:name="_GoBack"/>
      <w:r>
        <w:rPr>
          <w:rFonts w:hint="eastAsia" w:ascii="宋体" w:hAnsi="宋体" w:eastAsia="宋体" w:cs="宋体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4490720" cy="7206615"/>
            <wp:effectExtent l="0" t="0" r="5080" b="1905"/>
            <wp:docPr id="11" name="图片 11" descr="C:/Users/谢/Desktop/plos one图片/补充文件图片/S3 Fig.tifS3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C:/Users/谢/Desktop/plos one图片/补充文件图片/S3 Fig.tifS3 Fig"/>
                    <pic:cNvPicPr>
                      <a:picLocks noChangeAspect="1"/>
                    </pic:cNvPicPr>
                  </pic:nvPicPr>
                  <pic:blipFill>
                    <a:blip r:embed="rId4"/>
                    <a:srcRect t="4702" b="4702"/>
                    <a:stretch>
                      <a:fillRect/>
                    </a:stretch>
                  </pic:blipFill>
                  <pic:spPr>
                    <a:xfrm>
                      <a:off x="0" y="0"/>
                      <a:ext cx="4490720" cy="720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08FE278">
      <w:r>
        <w:rPr>
          <w:rFonts w:hint="default" w:ascii="Times New Roman" w:hAnsi="Times New Roman" w:cs="Times New Roman"/>
        </w:rPr>
        <w:t>S3 Fig. Frontier analysis based on SDI and OA YLDs in 204 countries and territories. Abbreviations: SDI=Socio-Demographic Index, OA=osteoarthritis, YLDs=years lived with disabili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297CA7"/>
    <w:rsid w:val="0F1C76FA"/>
    <w:rsid w:val="7829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29</Characters>
  <Lines>0</Lines>
  <Paragraphs>0</Paragraphs>
  <TotalTime>3</TotalTime>
  <ScaleCrop>false</ScaleCrop>
  <LinksUpToDate>false</LinksUpToDate>
  <CharactersWithSpaces>26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3:58:00Z</dcterms:created>
  <dc:creator>张跨越</dc:creator>
  <cp:lastModifiedBy>张跨越</cp:lastModifiedBy>
  <dcterms:modified xsi:type="dcterms:W3CDTF">2025-04-27T06:4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99C57CE244746C7922697141FB555FB_11</vt:lpwstr>
  </property>
  <property fmtid="{D5CDD505-2E9C-101B-9397-08002B2CF9AE}" pid="4" name="KSOTemplateDocerSaveRecord">
    <vt:lpwstr>eyJoZGlkIjoiMmU4MTYxNDk0MDcxODc1NWRjNzA2YWI3OGZmZGYyMDAiLCJ1c2VySWQiOiI0MjgwNzI4ODEifQ==</vt:lpwstr>
  </property>
</Properties>
</file>